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8DC0E" w14:textId="77777777" w:rsidR="00BA19D3" w:rsidRPr="00F73E93" w:rsidRDefault="00BA19D3" w:rsidP="00BA19D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Pr="00103D19">
        <w:rPr>
          <w:rFonts w:ascii="Times New Roman" w:hAnsi="Times New Roman" w:cs="Times New Roman" w:hint="eastAsia"/>
          <w:szCs w:val="21"/>
        </w:rPr>
        <w:t>upplementary </w:t>
      </w:r>
      <w:r w:rsidRPr="00103D19">
        <w:rPr>
          <w:rFonts w:ascii="Times New Roman" w:hAnsi="Times New Roman" w:cs="Times New Roman"/>
          <w:szCs w:val="21"/>
        </w:rPr>
        <w:t>material</w:t>
      </w:r>
      <w:r w:rsidRPr="00E23935">
        <w:rPr>
          <w:rFonts w:ascii="Times New Roman" w:hAnsi="Times New Roman" w:cs="Times New Roman"/>
          <w:b/>
          <w:bCs/>
          <w:color w:val="00B0F0"/>
          <w:szCs w:val="21"/>
        </w:rPr>
        <w:t xml:space="preserve"> </w:t>
      </w:r>
      <w:r w:rsidRPr="00840904">
        <w:rPr>
          <w:rFonts w:ascii="Times New Roman" w:hAnsi="Times New Roman" w:cs="Times New Roman" w:hint="eastAsia"/>
          <w:b/>
          <w:bCs/>
          <w:szCs w:val="21"/>
        </w:rPr>
        <w:t>T</w:t>
      </w:r>
      <w:r w:rsidRPr="00840904">
        <w:rPr>
          <w:rFonts w:ascii="Times New Roman" w:hAnsi="Times New Roman" w:cs="Times New Roman"/>
          <w:b/>
          <w:bCs/>
          <w:szCs w:val="21"/>
        </w:rPr>
        <w:t>ab</w:t>
      </w:r>
      <w:r>
        <w:rPr>
          <w:rFonts w:ascii="Times New Roman" w:hAnsi="Times New Roman" w:cs="Times New Roman"/>
          <w:b/>
          <w:bCs/>
          <w:szCs w:val="21"/>
        </w:rPr>
        <w:t>le2.</w:t>
      </w:r>
      <w:r>
        <w:rPr>
          <w:rFonts w:ascii="Times New Roman" w:hAnsi="Times New Roman" w:cs="Times New Roman"/>
          <w:szCs w:val="21"/>
        </w:rPr>
        <w:t xml:space="preserve"> </w:t>
      </w:r>
      <w:r w:rsidRPr="00F73E93">
        <w:rPr>
          <w:rFonts w:ascii="Times New Roman" w:hAnsi="Times New Roman" w:cs="Times New Roman"/>
          <w:szCs w:val="21"/>
        </w:rPr>
        <w:t>Genetic sequencing analysis of patient lung tumor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2268"/>
        <w:gridCol w:w="1560"/>
        <w:gridCol w:w="2693"/>
        <w:gridCol w:w="850"/>
      </w:tblGrid>
      <w:tr w:rsidR="00BA19D3" w:rsidRPr="00EC37F3" w14:paraId="4FE0E18A" w14:textId="77777777" w:rsidTr="00967DE2">
        <w:trPr>
          <w:trHeight w:val="584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AEFA5A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Gen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C70C82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3E93">
              <w:rPr>
                <w:rFonts w:ascii="Times New Roman" w:hAnsi="Times New Roman" w:cs="Times New Roman" w:hint="eastAsia"/>
                <w:szCs w:val="21"/>
              </w:rPr>
              <w:t>Transcript_Ref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37D1CF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3E93">
              <w:rPr>
                <w:rFonts w:ascii="Times New Roman" w:hAnsi="Times New Roman" w:cs="Times New Roman" w:hint="eastAsia"/>
                <w:szCs w:val="21"/>
              </w:rPr>
              <w:t>C_dot</w:t>
            </w:r>
            <w:proofErr w:type="spellEnd"/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78D255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3E93">
              <w:rPr>
                <w:rFonts w:ascii="Times New Roman" w:hAnsi="Times New Roman" w:cs="Times New Roman" w:hint="eastAsia"/>
                <w:szCs w:val="21"/>
              </w:rPr>
              <w:t>P_dot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29E271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Freq</w:t>
            </w:r>
          </w:p>
        </w:tc>
      </w:tr>
      <w:tr w:rsidR="00BA19D3" w:rsidRPr="00EC37F3" w14:paraId="39596BF3" w14:textId="77777777" w:rsidTr="00967DE2">
        <w:trPr>
          <w:trHeight w:val="584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3958D5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CNL2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1193DC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1039577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622668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481G&gt;A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682DB4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V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161M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ADF9E9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</w:tr>
      <w:tr w:rsidR="00BA19D3" w:rsidRPr="00EC37F3" w14:paraId="2D5B51BE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8F14BB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1orf1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1B2067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1004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B6DA6B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1442C&gt;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E63442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S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481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6F8559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BA19D3" w:rsidRPr="00EC37F3" w14:paraId="484343D9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5BB886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SLC44A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C29FA2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11300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72D11C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160G&gt;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CCEF0B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V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54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FB6AF7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</w:tr>
      <w:tr w:rsidR="00BA19D3" w:rsidRPr="00EC37F3" w14:paraId="090AFBE4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8EA590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ATP1A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72606E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1446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EA0AA4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88d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A715A2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p.M30Nfs*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F5E2D0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</w:tr>
      <w:tr w:rsidR="00BA19D3" w:rsidRPr="00EC37F3" w14:paraId="17840018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6E0165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GPRC5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382F92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186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85D080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1031G&gt;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9C9DE1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G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344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61C9B5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</w:tr>
      <w:tr w:rsidR="00BA19D3" w:rsidRPr="00EC37F3" w14:paraId="3929682E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045C4E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ZNF7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5F008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246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E638A0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751C&gt;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17242C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R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251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D381DA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</w:tr>
      <w:tr w:rsidR="00BA19D3" w:rsidRPr="00EC37F3" w14:paraId="67D777CA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8E7A57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PHLP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F815F9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1944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6FDE68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3235A&gt;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B3F34E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I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1079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89C1AA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</w:tr>
      <w:tr w:rsidR="00BA19D3" w:rsidRPr="00EC37F3" w14:paraId="6E9E6603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1B62D7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FBXO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B9F82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11429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130A0D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416T&gt;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758E08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p.M139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D6A5AB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</w:tr>
      <w:tr w:rsidR="00BA19D3" w:rsidRPr="00EC37F3" w14:paraId="0EA7D014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BC7993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FKR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90D93D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10398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EAD506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758C&gt;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FB152E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A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253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6862ED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</w:tr>
      <w:tr w:rsidR="00BA19D3" w:rsidRPr="00EC37F3" w14:paraId="5C3DEC83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E648A9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ZNF6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7E5A7A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10149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61E76B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2500+10T&gt;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F7B954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8DB3F7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BA19D3" w:rsidRPr="00EC37F3" w14:paraId="082DBA1A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A73900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STRAD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42A5EC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12068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E3F7F3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93+9d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ABD503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178A9F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</w:tr>
      <w:tr w:rsidR="00BA19D3" w:rsidRPr="00EC37F3" w14:paraId="47B80208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491DBB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VI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06882B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158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A2AF69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755G&gt;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304E85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R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252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413C6E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</w:tr>
      <w:tr w:rsidR="00BA19D3" w:rsidRPr="00EC37F3" w14:paraId="5CB3F3FA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32BDFA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SCN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AF0E31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0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C036B5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3949G&gt;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FF8D7B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E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1317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E3655A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</w:tr>
      <w:tr w:rsidR="00BA19D3" w:rsidRPr="00EC37F3" w14:paraId="198C2C50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A3A631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FYCO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2BA6FA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245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B1A45B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3277A&gt;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FB013E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K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1093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6B5441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</w:tr>
      <w:tr w:rsidR="00BA19D3" w:rsidRPr="00EC37F3" w14:paraId="6308A58A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8CC5B7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89D05B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05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0AE27D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607-10T&gt;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9FAE6D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F368CF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</w:tr>
      <w:tr w:rsidR="00BA19D3" w:rsidRPr="00EC37F3" w14:paraId="01F95502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C37EE4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BMP2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E7CFEA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175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200ABD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536G&gt;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48E07B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R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179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D8B735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</w:tr>
      <w:tr w:rsidR="00BA19D3" w:rsidRPr="00EC37F3" w14:paraId="123BED94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3EDEA7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MM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F09DF6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172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E8C96D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444G&gt;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841305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L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148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DA780B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BA19D3" w:rsidRPr="00EC37F3" w14:paraId="7A682B4F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16075C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PRDM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250E92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1310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ACA8B8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2347C&gt;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D15EBA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R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783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2BF523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</w:tr>
      <w:tr w:rsidR="00BA19D3" w:rsidRPr="00EC37F3" w14:paraId="1C5DA317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526F9C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SF1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907B87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52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DFCB4D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271d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8719F8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L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91Wfs*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FC267F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BA19D3" w:rsidRPr="00EC37F3" w14:paraId="02E53D3F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4671BC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PDGFR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624F8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26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5189C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1684T&gt;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CDDC54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F73E93">
              <w:rPr>
                <w:rFonts w:ascii="Times New Roman" w:hAnsi="Times New Roman" w:cs="Times New Roman" w:hint="eastAsia"/>
                <w:szCs w:val="21"/>
              </w:rPr>
              <w:t>p.Y</w:t>
            </w:r>
            <w:proofErr w:type="gramEnd"/>
            <w:r w:rsidRPr="00F73E93">
              <w:rPr>
                <w:rFonts w:ascii="Times New Roman" w:hAnsi="Times New Roman" w:cs="Times New Roman" w:hint="eastAsia"/>
                <w:szCs w:val="21"/>
              </w:rPr>
              <w:t>562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8A838A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</w:tr>
      <w:tr w:rsidR="00BA19D3" w:rsidRPr="00EC37F3" w14:paraId="51FDCB36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6B53E2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PRPS1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7DCF35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1758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830762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25G&gt;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BF205A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p.G9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49102A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</w:tr>
      <w:tr w:rsidR="00BA19D3" w:rsidRPr="00EC37F3" w14:paraId="0471B159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69BA0D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lastRenderedPageBreak/>
              <w:t>DGK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13399F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13217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966BBE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c.2943G&gt;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B02FD7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p.M981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282074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</w:tr>
      <w:tr w:rsidR="00BA19D3" w:rsidRPr="00EC37F3" w14:paraId="59F55BDF" w14:textId="77777777" w:rsidTr="00967DE2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AD6772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PTEN-FA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663829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NM_000314; NM_1528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855C21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2C32A8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PTEN exon5-FAS exon2 fu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A03A9C" w14:textId="77777777" w:rsidR="00BA19D3" w:rsidRPr="00F73E93" w:rsidRDefault="00BA19D3" w:rsidP="00967D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E9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C37F3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 w14:paraId="34D254C0" w14:textId="77777777" w:rsidR="00BA19D3" w:rsidRPr="00EC37F3" w:rsidRDefault="00BA19D3" w:rsidP="00BA19D3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EC37F3">
        <w:rPr>
          <w:rFonts w:ascii="Times New Roman" w:hAnsi="Times New Roman" w:cs="Times New Roman"/>
          <w:color w:val="000000"/>
          <w:szCs w:val="21"/>
        </w:rPr>
        <w:t>Twenty-two nonsynonymous somatic mutations were detected of the core tumor gene list by WES. * PTEN-FAS fusion was detected by RNA seq.</w:t>
      </w:r>
    </w:p>
    <w:p w14:paraId="040A2252" w14:textId="77777777" w:rsidR="00BA19D3" w:rsidRDefault="00BA19D3" w:rsidP="00BA19D3">
      <w:pPr>
        <w:rPr>
          <w:rFonts w:ascii="Times New Roman" w:hAnsi="Times New Roman" w:cs="Times New Roman"/>
          <w:color w:val="000000"/>
          <w:kern w:val="0"/>
          <w:szCs w:val="21"/>
        </w:rPr>
      </w:pPr>
    </w:p>
    <w:p w14:paraId="13D34BBB" w14:textId="77777777" w:rsidR="00BA19D3" w:rsidRDefault="00BA19D3" w:rsidP="00BA19D3"/>
    <w:p w14:paraId="78A0A551" w14:textId="77777777" w:rsidR="001E0242" w:rsidRDefault="001E0242"/>
    <w:sectPr w:rsidR="001E0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9D3"/>
    <w:rsid w:val="001E0242"/>
    <w:rsid w:val="00BA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B6C26"/>
  <w15:chartTrackingRefBased/>
  <w15:docId w15:val="{50815B19-F4D5-4B09-BACD-A57737948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19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 huizi</dc:creator>
  <cp:keywords/>
  <dc:description/>
  <cp:lastModifiedBy>sha huizi</cp:lastModifiedBy>
  <cp:revision>1</cp:revision>
  <dcterms:created xsi:type="dcterms:W3CDTF">2022-01-09T10:53:00Z</dcterms:created>
  <dcterms:modified xsi:type="dcterms:W3CDTF">2022-01-09T10:54:00Z</dcterms:modified>
</cp:coreProperties>
</file>